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91440" distB="45720" distL="182880" distR="0" simplePos="0" locked="0" layoutInCell="0" allowOverlap="1" relativeHeight="2">
                <wp:simplePos x="0" y="0"/>
                <wp:positionH relativeFrom="page">
                  <wp:posOffset>1349375</wp:posOffset>
                </wp:positionH>
                <wp:positionV relativeFrom="paragraph">
                  <wp:posOffset>-113665</wp:posOffset>
                </wp:positionV>
                <wp:extent cx="4834890" cy="7124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4890" cy="7124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1615"/>
                              <w:gridCol w:w="2651"/>
                            </w:tblGrid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761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Appendix Table 1. Demographic characteristics of women who delivered singleton births in San Diego, Orange, and Imperial Counties from January 2000-June 2003: women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</w:rPr>
                                    <w:t>with prenatal screening are similar to the total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</w:rPr>
                                    <w:t>population.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6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u w:val="single"/>
                                    </w:rPr>
                                    <w:t>Prenatal Screening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 (n=52,52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bCs/>
                                      <w:u w:val="single"/>
                                    </w:rPr>
                                    <w:t xml:space="preserve">All Birth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(n=81,1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Maternal ag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&lt;20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20-24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25-29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30-34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2.1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35-39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40+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Maternal Educatio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&lt;High School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7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Colleg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Post Grad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Maternal Race/Ethnicity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White–non-Hispanic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White–Hispanic: US Bor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White–Hispanic: non-US Born BBornVBor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Asian: US Bor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Asian: non-US Born 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Maternal Birthplac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California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Other U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Mexico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1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Parity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First-bor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1.7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Second-bor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Third- or later born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Health Insurance Statu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Self/ Other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Private Insuranc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1.4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Cs/>
                                    </w:rPr>
                                    <w:t>Government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6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0.7pt;height:560.95pt;mso-wrap-distance-left:14.4pt;mso-wrap-distance-right:0pt;mso-wrap-distance-top:7.2pt;mso-wrap-distance-bottom:3.6pt;margin-top:-8.95pt;mso-position-vertical-relative:text;margin-left:106.25pt;mso-position-horizontal-relative:page">
                <v:fill opacity="0f"/>
                <v:textbox inset="0in,0in,0in,0in">
                  <w:txbxContent>
                    <w:tbl>
                      <w:tblPr>
                        <w:tblW w:w="76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1615"/>
                        <w:gridCol w:w="2651"/>
                      </w:tblGrid>
                      <w:tr>
                        <w:trPr>
                          <w:trHeight w:val="215" w:hRule="atLeast"/>
                        </w:trPr>
                        <w:tc>
                          <w:tcPr>
                            <w:tcW w:w="761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Appendix Table 1. Demographic characteristics of women who delivered singleton births in San Diego, Orange, and Imperial Counties from January 2000-June 2003: women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</w:rPr>
                              <w:t>with prenatal screening are similar to the total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</w:rPr>
                              <w:t>population.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846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u w:val="single"/>
                              </w:rPr>
                              <w:t>Prenatal Screening</w:t>
                            </w:r>
                            <w:r>
                              <w:rPr>
                                <w:bCs/>
                              </w:rPr>
                              <w:t xml:space="preserve"> (n=52,523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Cs/>
                                <w:u w:val="single"/>
                              </w:rPr>
                              <w:t xml:space="preserve">All Births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(n=81,105)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Maternal age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&lt;20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7.0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8.1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20-24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0.2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25-29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8.2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6.2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30-34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2.1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7.4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35-39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1.6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4.8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40+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.9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.4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Maternal Education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&lt;High School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5.5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7.7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6.2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5.6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College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5.9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4.5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Post Grad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2.5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2.2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Maternal Race/Ethnicity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White–non-Hispanic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3.9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3.5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White–Hispanic: US Born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5.2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4.8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White–Hispanic: non-US Born BBornVBorn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3.3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5.2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Asian: US Born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.8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 xml:space="preserve">Asian: non-US Born 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1.0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9.8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.3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Maternal Birthplace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California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6.8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9.6</w:t>
                            </w:r>
                          </w:p>
                        </w:tc>
                      </w:tr>
                      <w:tr>
                        <w:trPr>
                          <w:trHeight w:val="258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Other US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3.5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3.9</w:t>
                            </w:r>
                          </w:p>
                        </w:tc>
                      </w:tr>
                      <w:tr>
                        <w:trPr>
                          <w:trHeight w:val="270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Mexico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1.2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3.2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8.6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17.4</w:t>
                            </w:r>
                          </w:p>
                        </w:tc>
                      </w:tr>
                      <w:tr>
                        <w:trPr>
                          <w:trHeight w:val="342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Parity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42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First-born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41.7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40.2</w:t>
                            </w:r>
                          </w:p>
                        </w:tc>
                      </w:tr>
                      <w:tr>
                        <w:trPr>
                          <w:trHeight w:val="342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Second-born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3.5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3.0</w:t>
                            </w:r>
                          </w:p>
                        </w:tc>
                      </w:tr>
                      <w:tr>
                        <w:trPr>
                          <w:trHeight w:val="342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Third- or later born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4.7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6.8</w:t>
                            </w:r>
                          </w:p>
                        </w:tc>
                      </w:tr>
                      <w:tr>
                        <w:trPr>
                          <w:trHeight w:val="342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Health Insurance Status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42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Self/ Other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3.0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5.1</w:t>
                            </w:r>
                          </w:p>
                        </w:tc>
                      </w:tr>
                      <w:tr>
                        <w:trPr>
                          <w:trHeight w:val="342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Private Insurance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51.4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48.1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 xml:space="preserve">     </w:t>
                            </w:r>
                            <w:r>
                              <w:rPr>
                                <w:bCs/>
                              </w:rPr>
                              <w:t>Government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45.6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46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9:43:00Z</dcterms:created>
  <dc:creator>L749856</dc:creator>
  <dc:description/>
  <cp:keywords/>
  <dc:language>en-US</dc:language>
  <cp:lastModifiedBy>Ousseny Zerbo</cp:lastModifiedBy>
  <cp:lastPrinted>2009-03-01T16:13:00Z</cp:lastPrinted>
  <dcterms:modified xsi:type="dcterms:W3CDTF">2016-01-27T20:57:00Z</dcterms:modified>
  <cp:revision>3</cp:revision>
  <dc:subject/>
  <dc:title>Table</dc:title>
</cp:coreProperties>
</file>